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719DA89" w:rsidP="757A5B42" w:rsidRDefault="1719DA89" w14:paraId="3CF41DF9" w14:textId="6B8D1CD9">
      <w:pPr>
        <w:rPr>
          <w:rFonts w:ascii="Garamond" w:hAnsi="Garamond" w:eastAsia="Garamond" w:cs="Garamond"/>
        </w:rPr>
      </w:pPr>
      <w:r w:rsidRPr="757A5B42" w:rsidR="757A5B42">
        <w:rPr>
          <w:rFonts w:ascii="Garamond" w:hAnsi="Garamond" w:eastAsia="Garamond" w:cs="Garamond"/>
        </w:rPr>
        <w:t>Supplementary Table 1: Enter and stepwise regression model outcomes for predictors of SAT, mean RT and DDM paramet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1"/>
        <w:gridCol w:w="724"/>
        <w:gridCol w:w="1028"/>
        <w:gridCol w:w="1676"/>
        <w:gridCol w:w="971"/>
        <w:gridCol w:w="1669"/>
      </w:tblGrid>
      <w:tr w:rsidR="1719DA89" w:rsidTr="1719DA89" w14:paraId="75B386A6">
        <w:trPr>
          <w:trHeight w:val="300"/>
        </w:trPr>
        <w:tc>
          <w:tcPr>
            <w:tcW w:w="9169" w:type="dxa"/>
            <w:gridSpan w:val="6"/>
            <w:tcMar/>
          </w:tcPr>
          <w:p w:rsidR="1719DA89" w:rsidP="1719DA89" w:rsidRDefault="1719DA89" w14:paraId="6DBAE88A" w14:textId="69EA6740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  <w:t>Speed accuracy trade-off (SAT)</w:t>
            </w:r>
          </w:p>
        </w:tc>
      </w:tr>
      <w:tr w:rsidR="1719DA89" w:rsidTr="1719DA89" w14:paraId="23029665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11CE0F42" w14:textId="3C5CD2F9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Predictors</w:t>
            </w:r>
          </w:p>
        </w:tc>
        <w:tc>
          <w:tcPr>
            <w:tcW w:w="724" w:type="dxa"/>
            <w:tcMar/>
          </w:tcPr>
          <w:p w:rsidR="1719DA89" w:rsidP="1719DA89" w:rsidRDefault="1719DA89" w14:paraId="3257E635" w14:textId="16A88B0E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R2</w:t>
            </w:r>
          </w:p>
        </w:tc>
        <w:tc>
          <w:tcPr>
            <w:tcW w:w="1028" w:type="dxa"/>
            <w:tcMar/>
          </w:tcPr>
          <w:p w:rsidR="1719DA89" w:rsidP="1719DA89" w:rsidRDefault="1719DA89" w14:paraId="547C116F" w14:textId="7B1DDC3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Adj R2</w:t>
            </w:r>
          </w:p>
        </w:tc>
        <w:tc>
          <w:tcPr>
            <w:tcW w:w="1676" w:type="dxa"/>
            <w:tcMar/>
          </w:tcPr>
          <w:p w:rsidR="1719DA89" w:rsidP="1719DA89" w:rsidRDefault="1719DA89" w14:paraId="3B460D5D" w14:textId="70873EDC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F test</w:t>
            </w:r>
          </w:p>
        </w:tc>
        <w:tc>
          <w:tcPr>
            <w:tcW w:w="971" w:type="dxa"/>
            <w:tcMar/>
          </w:tcPr>
          <w:p w:rsidR="1719DA89" w:rsidP="1719DA89" w:rsidRDefault="1719DA89" w14:paraId="02B37DE8" w14:textId="7A6E5644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 xml:space="preserve">Beta </w:t>
            </w:r>
          </w:p>
        </w:tc>
        <w:tc>
          <w:tcPr>
            <w:tcW w:w="1669" w:type="dxa"/>
            <w:tcMar/>
          </w:tcPr>
          <w:p w:rsidR="1719DA89" w:rsidP="1719DA89" w:rsidRDefault="1719DA89" w14:paraId="6BA66221" w14:textId="0BFB0F2D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significance</w:t>
            </w:r>
          </w:p>
        </w:tc>
      </w:tr>
      <w:tr w:rsidR="1719DA89" w:rsidTr="1719DA89" w14:paraId="6AB04837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300C396B" w14:textId="19CB10F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</w:t>
            </w:r>
          </w:p>
        </w:tc>
        <w:tc>
          <w:tcPr>
            <w:tcW w:w="724" w:type="dxa"/>
            <w:tcMar/>
          </w:tcPr>
          <w:p w:rsidR="1719DA89" w:rsidP="1719DA89" w:rsidRDefault="1719DA89" w14:paraId="4A684DDD" w14:textId="10A1502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1A297136" w14:textId="1768133B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7FC407E9" w14:textId="40D8EB9C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4FC003FD" w14:textId="6487D1B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208</w:t>
            </w:r>
          </w:p>
        </w:tc>
        <w:tc>
          <w:tcPr>
            <w:tcW w:w="1669" w:type="dxa"/>
            <w:tcMar/>
          </w:tcPr>
          <w:p w:rsidR="1719DA89" w:rsidP="1719DA89" w:rsidRDefault="1719DA89" w14:paraId="7B56B5AC" w14:textId="25914AD8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1.213, p=0.234</w:t>
            </w:r>
          </w:p>
        </w:tc>
      </w:tr>
      <w:tr w:rsidR="1719DA89" w:rsidTr="1719DA89" w14:paraId="45C46391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605DF54" w14:textId="032471F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ge</w:t>
            </w:r>
          </w:p>
        </w:tc>
        <w:tc>
          <w:tcPr>
            <w:tcW w:w="724" w:type="dxa"/>
            <w:tcMar/>
          </w:tcPr>
          <w:p w:rsidR="1719DA89" w:rsidP="1719DA89" w:rsidRDefault="1719DA89" w14:paraId="131D6725" w14:textId="0A075947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6E587E01" w14:textId="7439A0E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74E052CA" w14:textId="257ED49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40D8495F" w14:textId="7803C8E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013</w:t>
            </w:r>
          </w:p>
        </w:tc>
        <w:tc>
          <w:tcPr>
            <w:tcW w:w="1669" w:type="dxa"/>
            <w:tcMar/>
          </w:tcPr>
          <w:p w:rsidR="1719DA89" w:rsidP="1719DA89" w:rsidRDefault="1719DA89" w14:paraId="748B5CBF" w14:textId="37F1F9F5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 0.089, p=0.930</w:t>
            </w:r>
          </w:p>
        </w:tc>
      </w:tr>
      <w:tr w:rsidR="1719DA89" w:rsidTr="1719DA89" w14:paraId="33A36BC8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47B21711" w14:textId="5D176FD8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NAA in ACC</w:t>
            </w:r>
          </w:p>
        </w:tc>
        <w:tc>
          <w:tcPr>
            <w:tcW w:w="724" w:type="dxa"/>
            <w:tcMar/>
          </w:tcPr>
          <w:p w:rsidR="1719DA89" w:rsidP="1719DA89" w:rsidRDefault="1719DA89" w14:paraId="18A669EA" w14:textId="723006C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0C42288D" w14:textId="565301F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2F270B85" w14:textId="56B3FB8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505EA622" w14:textId="5171FDF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479</w:t>
            </w:r>
          </w:p>
        </w:tc>
        <w:tc>
          <w:tcPr>
            <w:tcW w:w="1669" w:type="dxa"/>
            <w:tcMar/>
          </w:tcPr>
          <w:p w:rsidR="1719DA89" w:rsidP="1719DA89" w:rsidRDefault="1719DA89" w14:paraId="544ABE6D" w14:textId="435CDEF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 2.967, p=0.005</w:t>
            </w:r>
          </w:p>
        </w:tc>
      </w:tr>
      <w:tr w:rsidR="1719DA89" w:rsidTr="1719DA89" w14:paraId="6DBDA982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CAABB0A" w14:textId="233D6C6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RD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434AA36A" w14:textId="6865D35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5B102800" w14:textId="057622C8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2B12B62D" w14:textId="4167A60A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41750341" w14:textId="0B0E782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986</w:t>
            </w:r>
          </w:p>
        </w:tc>
        <w:tc>
          <w:tcPr>
            <w:tcW w:w="1669" w:type="dxa"/>
            <w:tcMar/>
          </w:tcPr>
          <w:p w:rsidR="1719DA89" w:rsidP="1719DA89" w:rsidRDefault="1719DA89" w14:paraId="05C83CBD" w14:textId="01A92A8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 -2.951, p=0.006</w:t>
            </w:r>
          </w:p>
        </w:tc>
      </w:tr>
      <w:tr w:rsidR="1719DA89" w:rsidTr="1719DA89" w14:paraId="0C9232C5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E800E65" w14:textId="0CDA914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A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7E7912FA" w14:textId="714EA2D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29C43DFA" w14:textId="5A171AAC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72E2C41F" w14:textId="58CA0DD6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1A2ADB55" w14:textId="33F7CB78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710</w:t>
            </w:r>
          </w:p>
        </w:tc>
        <w:tc>
          <w:tcPr>
            <w:tcW w:w="1669" w:type="dxa"/>
            <w:tcMar/>
          </w:tcPr>
          <w:p w:rsidR="1719DA89" w:rsidP="1719DA89" w:rsidRDefault="1719DA89" w14:paraId="59632690" w14:textId="4D516117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 -2.2126, p=0.041</w:t>
            </w:r>
          </w:p>
        </w:tc>
      </w:tr>
      <w:tr w:rsidR="1719DA89" w:rsidTr="1719DA89" w14:paraId="3CF68F1D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0FD1FEFA" w14:textId="12E5702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inal model:</w:t>
            </w:r>
          </w:p>
          <w:p w:rsidR="1719DA89" w:rsidP="1719DA89" w:rsidRDefault="1719DA89" w14:paraId="59764DCA" w14:textId="6CE0448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, Age, NAA in ACC, RD in SLF1 (right), FA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15D985B7" w14:textId="5283401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419</w:t>
            </w:r>
          </w:p>
        </w:tc>
        <w:tc>
          <w:tcPr>
            <w:tcW w:w="1028" w:type="dxa"/>
            <w:tcMar/>
          </w:tcPr>
          <w:p w:rsidR="1719DA89" w:rsidP="1719DA89" w:rsidRDefault="1719DA89" w14:paraId="1E2391ED" w14:textId="560F2DC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33</w:t>
            </w:r>
          </w:p>
        </w:tc>
        <w:tc>
          <w:tcPr>
            <w:tcW w:w="1676" w:type="dxa"/>
            <w:tcMar/>
          </w:tcPr>
          <w:p w:rsidR="1719DA89" w:rsidP="1719DA89" w:rsidRDefault="1719DA89" w14:paraId="71590F1C" w14:textId="1721CE0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(5,34)=4.896, p=.002</w:t>
            </w:r>
          </w:p>
          <w:p w:rsidR="1719DA89" w:rsidP="1719DA89" w:rsidRDefault="1719DA89" w14:paraId="135F1178" w14:textId="6AF1CFC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723B75DE" w14:textId="78B7EBA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69" w:type="dxa"/>
            <w:tcMar/>
          </w:tcPr>
          <w:p w:rsidR="1719DA89" w:rsidP="1719DA89" w:rsidRDefault="1719DA89" w14:paraId="49FB5854" w14:textId="13E03E4D">
            <w:pPr>
              <w:pStyle w:val="Normal"/>
              <w:rPr>
                <w:rFonts w:ascii="Garamond" w:hAnsi="Garamond" w:eastAsia="Garamond" w:cs="Garamond"/>
              </w:rPr>
            </w:pPr>
          </w:p>
        </w:tc>
      </w:tr>
      <w:tr w:rsidR="1719DA89" w:rsidTr="1719DA89" w14:paraId="574BF286">
        <w:trPr>
          <w:trHeight w:val="300"/>
        </w:trPr>
        <w:tc>
          <w:tcPr>
            <w:tcW w:w="9169" w:type="dxa"/>
            <w:gridSpan w:val="6"/>
            <w:tcMar/>
          </w:tcPr>
          <w:p w:rsidR="1719DA89" w:rsidP="1719DA89" w:rsidRDefault="1719DA89" w14:paraId="7567F30B" w14:textId="2EC934D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  <w:t>Mean Reaction time (RT)</w:t>
            </w:r>
          </w:p>
        </w:tc>
      </w:tr>
      <w:tr w:rsidR="1719DA89" w:rsidTr="1719DA89" w14:paraId="20A3F880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305C8283" w14:textId="6E640DD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Predictors</w:t>
            </w:r>
          </w:p>
        </w:tc>
        <w:tc>
          <w:tcPr>
            <w:tcW w:w="724" w:type="dxa"/>
            <w:tcMar/>
          </w:tcPr>
          <w:p w:rsidR="1719DA89" w:rsidP="1719DA89" w:rsidRDefault="1719DA89" w14:paraId="31ED516E" w14:textId="41D891A3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R2</w:t>
            </w:r>
          </w:p>
        </w:tc>
        <w:tc>
          <w:tcPr>
            <w:tcW w:w="1028" w:type="dxa"/>
            <w:tcMar/>
          </w:tcPr>
          <w:p w:rsidR="1719DA89" w:rsidP="1719DA89" w:rsidRDefault="1719DA89" w14:paraId="6408DF19" w14:textId="3AE09A4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Adj R2</w:t>
            </w:r>
          </w:p>
        </w:tc>
        <w:tc>
          <w:tcPr>
            <w:tcW w:w="1676" w:type="dxa"/>
            <w:tcMar/>
          </w:tcPr>
          <w:p w:rsidR="1719DA89" w:rsidP="1719DA89" w:rsidRDefault="1719DA89" w14:paraId="76E9793A" w14:textId="18906F2C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F test</w:t>
            </w:r>
          </w:p>
        </w:tc>
        <w:tc>
          <w:tcPr>
            <w:tcW w:w="971" w:type="dxa"/>
            <w:tcMar/>
          </w:tcPr>
          <w:p w:rsidR="1719DA89" w:rsidP="1719DA89" w:rsidRDefault="1719DA89" w14:paraId="5882F448" w14:textId="371A523A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Beta</w:t>
            </w:r>
          </w:p>
        </w:tc>
        <w:tc>
          <w:tcPr>
            <w:tcW w:w="1669" w:type="dxa"/>
            <w:tcMar/>
          </w:tcPr>
          <w:p w:rsidR="1719DA89" w:rsidP="1719DA89" w:rsidRDefault="1719DA89" w14:paraId="28F2ECA4" w14:textId="795E337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significance</w:t>
            </w:r>
          </w:p>
        </w:tc>
      </w:tr>
      <w:tr w:rsidR="1719DA89" w:rsidTr="1719DA89" w14:paraId="5903EC82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4C272AFE" w14:textId="3A9E7BA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</w:t>
            </w:r>
          </w:p>
        </w:tc>
        <w:tc>
          <w:tcPr>
            <w:tcW w:w="724" w:type="dxa"/>
            <w:tcMar/>
          </w:tcPr>
          <w:p w:rsidR="1719DA89" w:rsidP="1719DA89" w:rsidRDefault="1719DA89" w14:paraId="77A5BF0E" w14:textId="7B760C28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636DAC02" w14:textId="49402A89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0BB78253" w14:textId="64D6820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5A3DE5AD" w14:textId="63D31DC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058</w:t>
            </w:r>
          </w:p>
        </w:tc>
        <w:tc>
          <w:tcPr>
            <w:tcW w:w="1669" w:type="dxa"/>
            <w:tcMar/>
          </w:tcPr>
          <w:p w:rsidR="1719DA89" w:rsidP="1719DA89" w:rsidRDefault="1719DA89" w14:paraId="63E440BF" w14:textId="5C9055FB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0.</w:t>
            </w:r>
            <w:r w:rsidRPr="1719DA89" w:rsidR="1719DA89">
              <w:rPr>
                <w:rFonts w:ascii="Garamond" w:hAnsi="Garamond" w:eastAsia="Garamond" w:cs="Garamond"/>
              </w:rPr>
              <w:t>305, p</w:t>
            </w:r>
            <w:r w:rsidRPr="1719DA89" w:rsidR="1719DA89">
              <w:rPr>
                <w:rFonts w:ascii="Garamond" w:hAnsi="Garamond" w:eastAsia="Garamond" w:cs="Garamond"/>
              </w:rPr>
              <w:t>=0.763</w:t>
            </w:r>
          </w:p>
        </w:tc>
      </w:tr>
      <w:tr w:rsidR="1719DA89" w:rsidTr="1719DA89" w14:paraId="0D1AAA85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5BD034A" w14:textId="1B0290C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ge</w:t>
            </w:r>
          </w:p>
        </w:tc>
        <w:tc>
          <w:tcPr>
            <w:tcW w:w="724" w:type="dxa"/>
            <w:tcMar/>
          </w:tcPr>
          <w:p w:rsidR="1719DA89" w:rsidP="1719DA89" w:rsidRDefault="1719DA89" w14:paraId="0208DCB2" w14:textId="6E0D9A4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773D7D52" w14:textId="5DB0DB57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45FC8264" w14:textId="3530D413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630BA14A" w14:textId="51C7ED3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22</w:t>
            </w:r>
          </w:p>
        </w:tc>
        <w:tc>
          <w:tcPr>
            <w:tcW w:w="1669" w:type="dxa"/>
            <w:tcMar/>
          </w:tcPr>
          <w:p w:rsidR="1719DA89" w:rsidP="1719DA89" w:rsidRDefault="1719DA89" w14:paraId="529CE74E" w14:textId="6E1277E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596, p=0.014</w:t>
            </w:r>
          </w:p>
        </w:tc>
      </w:tr>
      <w:tr w:rsidR="1719DA89" w:rsidTr="1719DA89" w14:paraId="6D3A7930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6567AEC" w14:textId="0DBBDCB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ornix FA</w:t>
            </w:r>
          </w:p>
        </w:tc>
        <w:tc>
          <w:tcPr>
            <w:tcW w:w="724" w:type="dxa"/>
            <w:tcMar/>
          </w:tcPr>
          <w:p w:rsidR="1719DA89" w:rsidP="1719DA89" w:rsidRDefault="1719DA89" w14:paraId="7B35B162" w14:textId="1EE2E35B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7DF0D38F" w14:textId="15C34E5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578F316C" w14:textId="58D78773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2CAA35F9" w14:textId="4144AC6B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911</w:t>
            </w:r>
          </w:p>
        </w:tc>
        <w:tc>
          <w:tcPr>
            <w:tcW w:w="1669" w:type="dxa"/>
            <w:tcMar/>
          </w:tcPr>
          <w:p w:rsidR="1719DA89" w:rsidP="1719DA89" w:rsidRDefault="1719DA89" w14:paraId="274C4807" w14:textId="1DEFC0C9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5.253, p&lt;.001</w:t>
            </w:r>
          </w:p>
        </w:tc>
      </w:tr>
      <w:tr w:rsidR="1719DA89" w:rsidTr="1719DA89" w14:paraId="22BD08B1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15B80CC2" w14:textId="3F3D15F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D in optic radiation (left)</w:t>
            </w:r>
          </w:p>
        </w:tc>
        <w:tc>
          <w:tcPr>
            <w:tcW w:w="724" w:type="dxa"/>
            <w:tcMar/>
          </w:tcPr>
          <w:p w:rsidR="1719DA89" w:rsidP="1719DA89" w:rsidRDefault="1719DA89" w14:paraId="3102D998" w14:textId="0500EBF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1805D240" w14:textId="410C95A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44FAD297" w14:textId="28E552D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37773888" w14:textId="69F975B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263</w:t>
            </w:r>
          </w:p>
        </w:tc>
        <w:tc>
          <w:tcPr>
            <w:tcW w:w="1669" w:type="dxa"/>
            <w:tcMar/>
          </w:tcPr>
          <w:p w:rsidR="1719DA89" w:rsidP="1719DA89" w:rsidRDefault="1719DA89" w14:paraId="5A7E1FDD" w14:textId="3CA0579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2.288, p=0.029</w:t>
            </w:r>
          </w:p>
        </w:tc>
      </w:tr>
      <w:tr w:rsidR="1719DA89" w:rsidTr="1719DA89" w14:paraId="530FE6E0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18F21EC4" w14:textId="390BBD8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RD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47A75FBE" w14:textId="4D914913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7DE79F20" w14:textId="557B65B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36A49362" w14:textId="30ECB356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2D797032" w14:textId="647383C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330</w:t>
            </w:r>
          </w:p>
        </w:tc>
        <w:tc>
          <w:tcPr>
            <w:tcW w:w="1669" w:type="dxa"/>
            <w:tcMar/>
          </w:tcPr>
          <w:p w:rsidR="1719DA89" w:rsidP="1719DA89" w:rsidRDefault="1719DA89" w14:paraId="77069BE4" w14:textId="1843EDA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2.953, p=.006</w:t>
            </w:r>
          </w:p>
        </w:tc>
      </w:tr>
      <w:tr w:rsidR="1719DA89" w:rsidTr="1719DA89" w14:paraId="374E3CAE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36AF858" w14:textId="0972A9F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Myoinositol in OCC</w:t>
            </w:r>
          </w:p>
        </w:tc>
        <w:tc>
          <w:tcPr>
            <w:tcW w:w="724" w:type="dxa"/>
            <w:tcMar/>
          </w:tcPr>
          <w:p w:rsidR="1719DA89" w:rsidP="1719DA89" w:rsidRDefault="1719DA89" w14:paraId="0008350B" w14:textId="3F1BF65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723F26EA" w14:textId="70F7E13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583EB6B6" w14:textId="312D437A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6E5B012A" w14:textId="6B60DAC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80</w:t>
            </w:r>
          </w:p>
        </w:tc>
        <w:tc>
          <w:tcPr>
            <w:tcW w:w="1669" w:type="dxa"/>
            <w:tcMar/>
          </w:tcPr>
          <w:p w:rsidR="1719DA89" w:rsidP="1719DA89" w:rsidRDefault="1719DA89" w14:paraId="6FB2CF25" w14:textId="5845FBF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844, p=.008</w:t>
            </w:r>
          </w:p>
        </w:tc>
      </w:tr>
      <w:tr w:rsidR="1719DA89" w:rsidTr="1719DA89" w14:paraId="09D953BB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1F76F37" w14:textId="725354E8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D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2779CFCD" w14:textId="7D730F6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5ED354DD" w14:textId="62916DE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118C92E1" w14:textId="3D5DCE6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3A05E16A" w14:textId="2B7651B9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45</w:t>
            </w:r>
          </w:p>
        </w:tc>
        <w:tc>
          <w:tcPr>
            <w:tcW w:w="1669" w:type="dxa"/>
            <w:tcMar/>
          </w:tcPr>
          <w:p w:rsidR="1719DA89" w:rsidP="1719DA89" w:rsidRDefault="1719DA89" w14:paraId="48A049B6" w14:textId="74C34A00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284, p=.029</w:t>
            </w:r>
          </w:p>
        </w:tc>
      </w:tr>
      <w:tr w:rsidR="1719DA89" w:rsidTr="1719DA89" w14:paraId="6C8965ED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45470186" w14:textId="223D82B3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inal model:</w:t>
            </w:r>
          </w:p>
          <w:p w:rsidR="1719DA89" w:rsidP="1719DA89" w:rsidRDefault="1719DA89" w14:paraId="3D1713C5" w14:textId="3EEB99AB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, Age, Fornix FA, AD in optic radiation (left), RD in SLF1 (right), Myoinositol in OCC, AD in SLF1 (right)</w:t>
            </w:r>
          </w:p>
        </w:tc>
        <w:tc>
          <w:tcPr>
            <w:tcW w:w="724" w:type="dxa"/>
            <w:tcMar/>
          </w:tcPr>
          <w:p w:rsidR="1719DA89" w:rsidP="1719DA89" w:rsidRDefault="1719DA89" w14:paraId="60685FDE" w14:textId="27E31028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663</w:t>
            </w:r>
          </w:p>
        </w:tc>
        <w:tc>
          <w:tcPr>
            <w:tcW w:w="1028" w:type="dxa"/>
            <w:tcMar/>
          </w:tcPr>
          <w:p w:rsidR="1719DA89" w:rsidP="1719DA89" w:rsidRDefault="1719DA89" w14:paraId="5CABAA1D" w14:textId="575F859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590</w:t>
            </w:r>
          </w:p>
        </w:tc>
        <w:tc>
          <w:tcPr>
            <w:tcW w:w="1676" w:type="dxa"/>
            <w:tcMar/>
          </w:tcPr>
          <w:p w:rsidR="1719DA89" w:rsidP="1719DA89" w:rsidRDefault="1719DA89" w14:paraId="288D9ECA" w14:textId="4B42DE3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(</w:t>
            </w:r>
            <w:r w:rsidRPr="1719DA89" w:rsidR="1719DA89">
              <w:rPr>
                <w:rFonts w:ascii="Garamond" w:hAnsi="Garamond" w:eastAsia="Garamond" w:cs="Garamond"/>
              </w:rPr>
              <w:t xml:space="preserve">7, </w:t>
            </w:r>
            <w:r w:rsidRPr="1719DA89" w:rsidR="1719DA89">
              <w:rPr>
                <w:rFonts w:ascii="Garamond" w:hAnsi="Garamond" w:eastAsia="Garamond" w:cs="Garamond"/>
              </w:rPr>
              <w:t>32)=</w:t>
            </w:r>
            <w:r w:rsidRPr="1719DA89" w:rsidR="1719DA89">
              <w:rPr>
                <w:rFonts w:ascii="Garamond" w:hAnsi="Garamond" w:eastAsia="Garamond" w:cs="Garamond"/>
              </w:rPr>
              <w:t>9.007, p=&lt;.001</w:t>
            </w:r>
          </w:p>
        </w:tc>
        <w:tc>
          <w:tcPr>
            <w:tcW w:w="971" w:type="dxa"/>
            <w:tcMar/>
          </w:tcPr>
          <w:p w:rsidR="1719DA89" w:rsidP="1719DA89" w:rsidRDefault="1719DA89" w14:paraId="69498664" w14:textId="0198867A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69" w:type="dxa"/>
            <w:tcMar/>
          </w:tcPr>
          <w:p w:rsidR="1719DA89" w:rsidP="1719DA89" w:rsidRDefault="1719DA89" w14:paraId="4227A881" w14:textId="6E5A9FF2">
            <w:pPr>
              <w:pStyle w:val="Normal"/>
              <w:rPr>
                <w:rFonts w:ascii="Garamond" w:hAnsi="Garamond" w:eastAsia="Garamond" w:cs="Garamond"/>
              </w:rPr>
            </w:pPr>
          </w:p>
        </w:tc>
      </w:tr>
      <w:tr w:rsidR="1719DA89" w:rsidTr="1719DA89" w14:paraId="01474720">
        <w:trPr>
          <w:trHeight w:val="300"/>
        </w:trPr>
        <w:tc>
          <w:tcPr>
            <w:tcW w:w="9169" w:type="dxa"/>
            <w:gridSpan w:val="6"/>
            <w:tcMar/>
          </w:tcPr>
          <w:p w:rsidR="1719DA89" w:rsidP="1719DA89" w:rsidRDefault="1719DA89" w14:paraId="098088A4" w14:textId="158775C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  <w:t>Mean Non-decision time (t)</w:t>
            </w:r>
          </w:p>
        </w:tc>
      </w:tr>
      <w:tr w:rsidR="1719DA89" w:rsidTr="1719DA89" w14:paraId="21103FB4">
        <w:trPr>
          <w:trHeight w:val="382"/>
        </w:trPr>
        <w:tc>
          <w:tcPr>
            <w:tcW w:w="3101" w:type="dxa"/>
            <w:tcMar/>
          </w:tcPr>
          <w:p w:rsidR="1719DA89" w:rsidP="1719DA89" w:rsidRDefault="1719DA89" w14:paraId="5348FB40" w14:textId="435CE55E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Predictors</w:t>
            </w:r>
          </w:p>
        </w:tc>
        <w:tc>
          <w:tcPr>
            <w:tcW w:w="724" w:type="dxa"/>
            <w:tcMar/>
          </w:tcPr>
          <w:p w:rsidR="1719DA89" w:rsidP="1719DA89" w:rsidRDefault="1719DA89" w14:paraId="1BC22864" w14:textId="41D891A3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R2</w:t>
            </w:r>
          </w:p>
        </w:tc>
        <w:tc>
          <w:tcPr>
            <w:tcW w:w="1028" w:type="dxa"/>
            <w:tcMar/>
          </w:tcPr>
          <w:p w:rsidR="1719DA89" w:rsidP="1719DA89" w:rsidRDefault="1719DA89" w14:paraId="797B9263" w14:textId="3AE09A4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Adj R2</w:t>
            </w:r>
          </w:p>
        </w:tc>
        <w:tc>
          <w:tcPr>
            <w:tcW w:w="1676" w:type="dxa"/>
            <w:tcMar/>
          </w:tcPr>
          <w:p w:rsidR="1719DA89" w:rsidP="1719DA89" w:rsidRDefault="1719DA89" w14:paraId="09048301" w14:textId="18906F2C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F test</w:t>
            </w:r>
          </w:p>
        </w:tc>
        <w:tc>
          <w:tcPr>
            <w:tcW w:w="971" w:type="dxa"/>
            <w:tcMar/>
          </w:tcPr>
          <w:p w:rsidR="1719DA89" w:rsidP="1719DA89" w:rsidRDefault="1719DA89" w14:paraId="79BF83BA" w14:textId="371A523A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Beta</w:t>
            </w:r>
          </w:p>
        </w:tc>
        <w:tc>
          <w:tcPr>
            <w:tcW w:w="1669" w:type="dxa"/>
            <w:tcMar/>
          </w:tcPr>
          <w:p w:rsidR="1719DA89" w:rsidP="1719DA89" w:rsidRDefault="1719DA89" w14:paraId="11F72912" w14:textId="795E337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significance</w:t>
            </w:r>
          </w:p>
        </w:tc>
      </w:tr>
      <w:tr w:rsidR="1719DA89" w:rsidTr="1719DA89" w14:paraId="3D823320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E4BC41C" w14:textId="03C39F4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</w:t>
            </w:r>
          </w:p>
        </w:tc>
        <w:tc>
          <w:tcPr>
            <w:tcW w:w="724" w:type="dxa"/>
            <w:tcMar/>
          </w:tcPr>
          <w:p w:rsidR="1719DA89" w:rsidP="1719DA89" w:rsidRDefault="1719DA89" w14:paraId="1079D220" w14:textId="4D03395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37D922E2" w14:textId="13175C86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6DF8F72C" w14:textId="6783EE41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597D38F5" w14:textId="5F64FAD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131</w:t>
            </w:r>
          </w:p>
        </w:tc>
        <w:tc>
          <w:tcPr>
            <w:tcW w:w="1669" w:type="dxa"/>
            <w:tcMar/>
          </w:tcPr>
          <w:p w:rsidR="1719DA89" w:rsidP="1719DA89" w:rsidRDefault="1719DA89" w14:paraId="38F790C5" w14:textId="230138A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0.879, p=0.386</w:t>
            </w:r>
          </w:p>
        </w:tc>
      </w:tr>
      <w:tr w:rsidR="1719DA89" w:rsidTr="1719DA89" w14:paraId="587FE306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77517EFF" w14:textId="0860D8B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ge</w:t>
            </w:r>
          </w:p>
        </w:tc>
        <w:tc>
          <w:tcPr>
            <w:tcW w:w="724" w:type="dxa"/>
            <w:tcMar/>
          </w:tcPr>
          <w:p w:rsidR="1719DA89" w:rsidP="1719DA89" w:rsidRDefault="1719DA89" w14:paraId="1FC9B106" w14:textId="729CDCC3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35043D30" w14:textId="015108C9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6A8161E3" w14:textId="5001CD41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5617E8E5" w14:textId="03A0D727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039</w:t>
            </w:r>
          </w:p>
        </w:tc>
        <w:tc>
          <w:tcPr>
            <w:tcW w:w="1669" w:type="dxa"/>
            <w:tcMar/>
          </w:tcPr>
          <w:p w:rsidR="1719DA89" w:rsidP="1719DA89" w:rsidRDefault="1719DA89" w14:paraId="7AD8E2D7" w14:textId="5AEA4B4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0.292, p=0.772</w:t>
            </w:r>
          </w:p>
        </w:tc>
      </w:tr>
      <w:tr w:rsidR="1719DA89" w:rsidTr="1719DA89" w14:paraId="2A28DCA1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36E6AEEB" w14:textId="00496DD5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NAA in ACC</w:t>
            </w:r>
          </w:p>
        </w:tc>
        <w:tc>
          <w:tcPr>
            <w:tcW w:w="724" w:type="dxa"/>
            <w:tcMar/>
          </w:tcPr>
          <w:p w:rsidR="1719DA89" w:rsidP="1719DA89" w:rsidRDefault="1719DA89" w14:paraId="471677CE" w14:textId="4CBEAFE1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44074BD9" w14:textId="67DF96C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7C833085" w14:textId="3F06247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0C8CB953" w14:textId="3871ED7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453</w:t>
            </w:r>
          </w:p>
        </w:tc>
        <w:tc>
          <w:tcPr>
            <w:tcW w:w="1669" w:type="dxa"/>
            <w:tcMar/>
          </w:tcPr>
          <w:p w:rsidR="1719DA89" w:rsidP="1719DA89" w:rsidRDefault="1719DA89" w14:paraId="32ACA235" w14:textId="2D7DFF8B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3.109, p=.004</w:t>
            </w:r>
          </w:p>
        </w:tc>
      </w:tr>
      <w:tr w:rsidR="1719DA89" w:rsidTr="1719DA89" w14:paraId="26B4D7B7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00A1C177" w14:textId="780F5960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D in ILF (right)</w:t>
            </w:r>
          </w:p>
        </w:tc>
        <w:tc>
          <w:tcPr>
            <w:tcW w:w="724" w:type="dxa"/>
            <w:tcMar/>
          </w:tcPr>
          <w:p w:rsidR="1719DA89" w:rsidP="1719DA89" w:rsidRDefault="1719DA89" w14:paraId="63FED7FA" w14:textId="70D19C1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68D6240C" w14:textId="0406E29C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28B49680" w14:textId="63CF1F3C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4695AAE3" w14:textId="4B22C790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84</w:t>
            </w:r>
          </w:p>
        </w:tc>
        <w:tc>
          <w:tcPr>
            <w:tcW w:w="1669" w:type="dxa"/>
            <w:tcMar/>
          </w:tcPr>
          <w:p w:rsidR="1719DA89" w:rsidP="1719DA89" w:rsidRDefault="1719DA89" w14:paraId="45864111" w14:textId="3B95D3E3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979, p=.005</w:t>
            </w:r>
          </w:p>
        </w:tc>
      </w:tr>
      <w:tr w:rsidR="1719DA89" w:rsidTr="1719DA89" w14:paraId="24707893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48BF47EC" w14:textId="4DD1A11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Choline in OCC</w:t>
            </w:r>
          </w:p>
        </w:tc>
        <w:tc>
          <w:tcPr>
            <w:tcW w:w="724" w:type="dxa"/>
            <w:tcMar/>
          </w:tcPr>
          <w:p w:rsidR="1719DA89" w:rsidP="1719DA89" w:rsidRDefault="1719DA89" w14:paraId="02208F12" w14:textId="3BD3D326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4A8BE687" w14:textId="24EE18F9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5C03EB95" w14:textId="6D8D2CE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17F3EDDA" w14:textId="3283756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20</w:t>
            </w:r>
          </w:p>
        </w:tc>
        <w:tc>
          <w:tcPr>
            <w:tcW w:w="1669" w:type="dxa"/>
            <w:tcMar/>
          </w:tcPr>
          <w:p w:rsidR="1719DA89" w:rsidP="1719DA89" w:rsidRDefault="1719DA89" w14:paraId="1CC0D7E1" w14:textId="507A217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589, p=0.014</w:t>
            </w:r>
          </w:p>
        </w:tc>
      </w:tr>
      <w:tr w:rsidR="1719DA89" w:rsidTr="1719DA89" w14:paraId="3613FFCD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3CFB2B3" w14:textId="03A55D59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Glx</w:t>
            </w:r>
            <w:r w:rsidRPr="1719DA89" w:rsidR="1719DA89">
              <w:rPr>
                <w:rFonts w:ascii="Garamond" w:hAnsi="Garamond" w:eastAsia="Garamond" w:cs="Garamond"/>
              </w:rPr>
              <w:t xml:space="preserve"> in PPC</w:t>
            </w:r>
          </w:p>
        </w:tc>
        <w:tc>
          <w:tcPr>
            <w:tcW w:w="724" w:type="dxa"/>
            <w:tcMar/>
          </w:tcPr>
          <w:p w:rsidR="1719DA89" w:rsidP="1719DA89" w:rsidRDefault="1719DA89" w14:paraId="1A73037F" w14:textId="5F1BC5C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27302B8E" w14:textId="7638430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2DA3DAF3" w14:textId="31AC979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6F41E016" w14:textId="7413D605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273</w:t>
            </w:r>
          </w:p>
        </w:tc>
        <w:tc>
          <w:tcPr>
            <w:tcW w:w="1669" w:type="dxa"/>
            <w:tcMar/>
          </w:tcPr>
          <w:p w:rsidR="1719DA89" w:rsidP="1719DA89" w:rsidRDefault="1719DA89" w14:paraId="7BA9C8E8" w14:textId="5E7C6E6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2.215, p=0.034</w:t>
            </w:r>
          </w:p>
        </w:tc>
      </w:tr>
      <w:tr w:rsidR="1719DA89" w:rsidTr="1719DA89" w14:paraId="58D4BFD1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7C4F976F" w14:textId="4B3C0EC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inal model: TOPF, Age, NAA in ACC, AD in ILF (right), Choline in OCC, Glx in PPC</w:t>
            </w:r>
          </w:p>
        </w:tc>
        <w:tc>
          <w:tcPr>
            <w:tcW w:w="724" w:type="dxa"/>
            <w:tcMar/>
          </w:tcPr>
          <w:p w:rsidR="1719DA89" w:rsidP="1719DA89" w:rsidRDefault="1719DA89" w14:paraId="7B700849" w14:textId="7F5AF906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550</w:t>
            </w:r>
          </w:p>
        </w:tc>
        <w:tc>
          <w:tcPr>
            <w:tcW w:w="1028" w:type="dxa"/>
            <w:tcMar/>
          </w:tcPr>
          <w:p w:rsidR="1719DA89" w:rsidP="1719DA89" w:rsidRDefault="1719DA89" w14:paraId="61FB0C51" w14:textId="426BFFE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468</w:t>
            </w:r>
          </w:p>
        </w:tc>
        <w:tc>
          <w:tcPr>
            <w:tcW w:w="1676" w:type="dxa"/>
            <w:tcMar/>
          </w:tcPr>
          <w:p w:rsidR="1719DA89" w:rsidP="1719DA89" w:rsidRDefault="1719DA89" w14:paraId="7E6B425A" w14:textId="4E81EBE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(</w:t>
            </w:r>
            <w:r w:rsidRPr="1719DA89" w:rsidR="1719DA89">
              <w:rPr>
                <w:rFonts w:ascii="Garamond" w:hAnsi="Garamond" w:eastAsia="Garamond" w:cs="Garamond"/>
              </w:rPr>
              <w:t>6,</w:t>
            </w:r>
            <w:r w:rsidRPr="1719DA89" w:rsidR="1719DA89">
              <w:rPr>
                <w:rFonts w:ascii="Garamond" w:hAnsi="Garamond" w:eastAsia="Garamond" w:cs="Garamond"/>
              </w:rPr>
              <w:t>33)=</w:t>
            </w:r>
            <w:r w:rsidRPr="1719DA89" w:rsidR="1719DA89">
              <w:rPr>
                <w:rFonts w:ascii="Garamond" w:hAnsi="Garamond" w:eastAsia="Garamond" w:cs="Garamond"/>
              </w:rPr>
              <w:t>6.714, p&lt;.001</w:t>
            </w:r>
          </w:p>
        </w:tc>
        <w:tc>
          <w:tcPr>
            <w:tcW w:w="971" w:type="dxa"/>
            <w:tcMar/>
          </w:tcPr>
          <w:p w:rsidR="1719DA89" w:rsidP="1719DA89" w:rsidRDefault="1719DA89" w14:paraId="12D3F582" w14:textId="3B7E69F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69" w:type="dxa"/>
            <w:tcMar/>
          </w:tcPr>
          <w:p w:rsidR="1719DA89" w:rsidP="1719DA89" w:rsidRDefault="1719DA89" w14:paraId="674A6072" w14:textId="6C0F0ADF">
            <w:pPr>
              <w:pStyle w:val="Normal"/>
              <w:rPr>
                <w:rFonts w:ascii="Garamond" w:hAnsi="Garamond" w:eastAsia="Garamond" w:cs="Garamond"/>
              </w:rPr>
            </w:pPr>
          </w:p>
        </w:tc>
      </w:tr>
      <w:tr w:rsidR="1719DA89" w:rsidTr="1719DA89" w14:paraId="0092B6CA">
        <w:trPr>
          <w:trHeight w:val="300"/>
        </w:trPr>
        <w:tc>
          <w:tcPr>
            <w:tcW w:w="9169" w:type="dxa"/>
            <w:gridSpan w:val="6"/>
            <w:tcMar/>
          </w:tcPr>
          <w:p w:rsidR="1719DA89" w:rsidP="1719DA89" w:rsidRDefault="1719DA89" w14:paraId="09F3CFE7" w14:textId="45A25319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  <w:t>Mean Boundary separation (a)</w:t>
            </w:r>
          </w:p>
        </w:tc>
      </w:tr>
      <w:tr w:rsidR="1719DA89" w:rsidTr="1719DA89" w14:paraId="3C15925B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79ED1566" w14:textId="272AF003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Predictors</w:t>
            </w:r>
          </w:p>
        </w:tc>
        <w:tc>
          <w:tcPr>
            <w:tcW w:w="724" w:type="dxa"/>
            <w:tcMar/>
          </w:tcPr>
          <w:p w:rsidR="1719DA89" w:rsidP="1719DA89" w:rsidRDefault="1719DA89" w14:paraId="36D581AE" w14:textId="41D891A3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R2</w:t>
            </w:r>
          </w:p>
        </w:tc>
        <w:tc>
          <w:tcPr>
            <w:tcW w:w="1028" w:type="dxa"/>
            <w:tcMar/>
          </w:tcPr>
          <w:p w:rsidR="1719DA89" w:rsidP="1719DA89" w:rsidRDefault="1719DA89" w14:paraId="075C96EA" w14:textId="3AE09A4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Adj R2</w:t>
            </w:r>
          </w:p>
        </w:tc>
        <w:tc>
          <w:tcPr>
            <w:tcW w:w="1676" w:type="dxa"/>
            <w:tcMar/>
          </w:tcPr>
          <w:p w:rsidR="1719DA89" w:rsidP="1719DA89" w:rsidRDefault="1719DA89" w14:paraId="2403192F" w14:textId="18906F2C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F test</w:t>
            </w:r>
          </w:p>
        </w:tc>
        <w:tc>
          <w:tcPr>
            <w:tcW w:w="971" w:type="dxa"/>
            <w:tcMar/>
          </w:tcPr>
          <w:p w:rsidR="1719DA89" w:rsidP="1719DA89" w:rsidRDefault="1719DA89" w14:paraId="356580C0" w14:textId="371A523A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Beta</w:t>
            </w:r>
          </w:p>
        </w:tc>
        <w:tc>
          <w:tcPr>
            <w:tcW w:w="1669" w:type="dxa"/>
            <w:tcMar/>
          </w:tcPr>
          <w:p w:rsidR="1719DA89" w:rsidP="1719DA89" w:rsidRDefault="1719DA89" w14:paraId="6ABDB93C" w14:textId="795E337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significance</w:t>
            </w:r>
          </w:p>
        </w:tc>
      </w:tr>
      <w:tr w:rsidR="1719DA89" w:rsidTr="1719DA89" w14:paraId="111F1098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733CA512" w14:textId="421BCA5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</w:t>
            </w:r>
          </w:p>
        </w:tc>
        <w:tc>
          <w:tcPr>
            <w:tcW w:w="724" w:type="dxa"/>
            <w:tcMar/>
          </w:tcPr>
          <w:p w:rsidR="1719DA89" w:rsidP="1719DA89" w:rsidRDefault="1719DA89" w14:paraId="23EEC381" w14:textId="6D504A4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5B1329A6" w14:textId="76AC0468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46D05CAC" w14:textId="33284A98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189D652C" w14:textId="411328C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155</w:t>
            </w:r>
          </w:p>
        </w:tc>
        <w:tc>
          <w:tcPr>
            <w:tcW w:w="1669" w:type="dxa"/>
            <w:tcMar/>
          </w:tcPr>
          <w:p w:rsidR="1719DA89" w:rsidP="1719DA89" w:rsidRDefault="1719DA89" w14:paraId="372ACCF2" w14:textId="6EEE152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0.757, p=0.454</w:t>
            </w:r>
          </w:p>
        </w:tc>
      </w:tr>
      <w:tr w:rsidR="1719DA89" w:rsidTr="1719DA89" w14:paraId="561C1B4A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B8C429D" w14:textId="25F43DC3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ge</w:t>
            </w:r>
          </w:p>
        </w:tc>
        <w:tc>
          <w:tcPr>
            <w:tcW w:w="724" w:type="dxa"/>
            <w:tcMar/>
          </w:tcPr>
          <w:p w:rsidR="1719DA89" w:rsidP="1719DA89" w:rsidRDefault="1719DA89" w14:paraId="42B6E849" w14:textId="246F834B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161411DE" w14:textId="3D4458E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126E7D41" w14:textId="22EE607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455D3C2F" w14:textId="121A3300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180</w:t>
            </w:r>
          </w:p>
        </w:tc>
        <w:tc>
          <w:tcPr>
            <w:tcW w:w="1669" w:type="dxa"/>
            <w:tcMar/>
          </w:tcPr>
          <w:p w:rsidR="1719DA89" w:rsidP="1719DA89" w:rsidRDefault="1719DA89" w14:paraId="0F0928ED" w14:textId="7AE63A85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1.195, p=0.240</w:t>
            </w:r>
          </w:p>
        </w:tc>
      </w:tr>
      <w:tr w:rsidR="1719DA89" w:rsidTr="1719DA89" w14:paraId="4A06EB77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52A365A" w14:textId="573D9D1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ornix FA</w:t>
            </w:r>
          </w:p>
        </w:tc>
        <w:tc>
          <w:tcPr>
            <w:tcW w:w="724" w:type="dxa"/>
            <w:tcMar/>
          </w:tcPr>
          <w:p w:rsidR="1719DA89" w:rsidP="1719DA89" w:rsidRDefault="1719DA89" w14:paraId="7D5B5758" w14:textId="4F90D07A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2CF66AE2" w14:textId="542D5A2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7CF68798" w14:textId="57A7000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222987D4" w14:textId="6693A29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807</w:t>
            </w:r>
          </w:p>
        </w:tc>
        <w:tc>
          <w:tcPr>
            <w:tcW w:w="1669" w:type="dxa"/>
            <w:tcMar/>
          </w:tcPr>
          <w:p w:rsidR="1719DA89" w:rsidP="1719DA89" w:rsidRDefault="1719DA89" w14:paraId="29F4AB9B" w14:textId="1367ECC0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3.881, p&lt;.001</w:t>
            </w:r>
          </w:p>
        </w:tc>
      </w:tr>
      <w:tr w:rsidR="1719DA89" w:rsidTr="1719DA89" w14:paraId="11CF726E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5AD446F7" w14:textId="662F84E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R in ILF (right)</w:t>
            </w:r>
          </w:p>
        </w:tc>
        <w:tc>
          <w:tcPr>
            <w:tcW w:w="724" w:type="dxa"/>
            <w:tcMar/>
          </w:tcPr>
          <w:p w:rsidR="1719DA89" w:rsidP="1719DA89" w:rsidRDefault="1719DA89" w14:paraId="2DF260A6" w14:textId="2E7B2990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73F1D6F5" w14:textId="7D1F1762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57188C8C" w14:textId="0DC9B405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6592EB10" w14:textId="1690A11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48</w:t>
            </w:r>
          </w:p>
        </w:tc>
        <w:tc>
          <w:tcPr>
            <w:tcW w:w="1669" w:type="dxa"/>
            <w:tcMar/>
          </w:tcPr>
          <w:p w:rsidR="1719DA89" w:rsidP="1719DA89" w:rsidRDefault="1719DA89" w14:paraId="13807FA4" w14:textId="2C6D0D5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137, p=0.04</w:t>
            </w:r>
          </w:p>
        </w:tc>
      </w:tr>
      <w:tr w:rsidR="1719DA89" w:rsidTr="1719DA89" w14:paraId="26692D90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48BBC61D" w14:textId="691FF3D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inal model: TOPF, Age, Fornix FA, FR in ILF (right)</w:t>
            </w:r>
          </w:p>
        </w:tc>
        <w:tc>
          <w:tcPr>
            <w:tcW w:w="724" w:type="dxa"/>
            <w:tcMar/>
          </w:tcPr>
          <w:p w:rsidR="1719DA89" w:rsidP="1719DA89" w:rsidRDefault="1719DA89" w14:paraId="0DCC2F5D" w14:textId="62EC04DA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364</w:t>
            </w:r>
          </w:p>
        </w:tc>
        <w:tc>
          <w:tcPr>
            <w:tcW w:w="1028" w:type="dxa"/>
            <w:tcMar/>
          </w:tcPr>
          <w:p w:rsidR="1719DA89" w:rsidP="1719DA89" w:rsidRDefault="1719DA89" w14:paraId="08849A27" w14:textId="005655E6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292</w:t>
            </w:r>
          </w:p>
        </w:tc>
        <w:tc>
          <w:tcPr>
            <w:tcW w:w="1676" w:type="dxa"/>
            <w:tcMar/>
          </w:tcPr>
          <w:p w:rsidR="1719DA89" w:rsidP="1719DA89" w:rsidRDefault="1719DA89" w14:paraId="0763602F" w14:textId="0795CF1B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(</w:t>
            </w:r>
            <w:r w:rsidRPr="1719DA89" w:rsidR="1719DA89">
              <w:rPr>
                <w:rFonts w:ascii="Garamond" w:hAnsi="Garamond" w:eastAsia="Garamond" w:cs="Garamond"/>
              </w:rPr>
              <w:t>4,35)-5.013, p=.003</w:t>
            </w:r>
          </w:p>
        </w:tc>
        <w:tc>
          <w:tcPr>
            <w:tcW w:w="971" w:type="dxa"/>
            <w:tcMar/>
          </w:tcPr>
          <w:p w:rsidR="1719DA89" w:rsidP="1719DA89" w:rsidRDefault="1719DA89" w14:paraId="35C0D6F6" w14:textId="433E19C9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69" w:type="dxa"/>
            <w:tcMar/>
          </w:tcPr>
          <w:p w:rsidR="1719DA89" w:rsidP="1719DA89" w:rsidRDefault="1719DA89" w14:paraId="043522BD" w14:textId="512C43F9">
            <w:pPr>
              <w:pStyle w:val="Normal"/>
              <w:rPr>
                <w:rFonts w:ascii="Garamond" w:hAnsi="Garamond" w:eastAsia="Garamond" w:cs="Garamond"/>
              </w:rPr>
            </w:pPr>
          </w:p>
        </w:tc>
      </w:tr>
      <w:tr w:rsidR="1719DA89" w:rsidTr="1719DA89" w14:paraId="38C2103C">
        <w:trPr>
          <w:trHeight w:val="300"/>
        </w:trPr>
        <w:tc>
          <w:tcPr>
            <w:tcW w:w="9169" w:type="dxa"/>
            <w:gridSpan w:val="6"/>
            <w:tcMar/>
          </w:tcPr>
          <w:p w:rsidR="1719DA89" w:rsidP="1719DA89" w:rsidRDefault="1719DA89" w14:paraId="1D425A25" w14:textId="6F9E326A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8"/>
                <w:szCs w:val="28"/>
              </w:rPr>
              <w:t>Mean Drift rate (v)</w:t>
            </w:r>
          </w:p>
        </w:tc>
      </w:tr>
      <w:tr w:rsidR="1719DA89" w:rsidTr="1719DA89" w14:paraId="45639132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06F57948" w14:textId="01886BC9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Predictors</w:t>
            </w:r>
          </w:p>
        </w:tc>
        <w:tc>
          <w:tcPr>
            <w:tcW w:w="724" w:type="dxa"/>
            <w:tcMar/>
          </w:tcPr>
          <w:p w:rsidR="1719DA89" w:rsidP="1719DA89" w:rsidRDefault="1719DA89" w14:paraId="0731D6D9" w14:textId="41D891A3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R2</w:t>
            </w:r>
          </w:p>
        </w:tc>
        <w:tc>
          <w:tcPr>
            <w:tcW w:w="1028" w:type="dxa"/>
            <w:tcMar/>
          </w:tcPr>
          <w:p w:rsidR="1719DA89" w:rsidP="1719DA89" w:rsidRDefault="1719DA89" w14:paraId="4B8C7E6C" w14:textId="3AE09A47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Adj R2</w:t>
            </w:r>
          </w:p>
        </w:tc>
        <w:tc>
          <w:tcPr>
            <w:tcW w:w="1676" w:type="dxa"/>
            <w:tcMar/>
          </w:tcPr>
          <w:p w:rsidR="1719DA89" w:rsidP="1719DA89" w:rsidRDefault="1719DA89" w14:paraId="1F4CD910" w14:textId="18906F2C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F test</w:t>
            </w:r>
          </w:p>
        </w:tc>
        <w:tc>
          <w:tcPr>
            <w:tcW w:w="971" w:type="dxa"/>
            <w:tcMar/>
          </w:tcPr>
          <w:p w:rsidR="1719DA89" w:rsidP="1719DA89" w:rsidRDefault="1719DA89" w14:paraId="168C443B" w14:textId="371A523A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Beta</w:t>
            </w:r>
          </w:p>
        </w:tc>
        <w:tc>
          <w:tcPr>
            <w:tcW w:w="1669" w:type="dxa"/>
            <w:tcMar/>
          </w:tcPr>
          <w:p w:rsidR="1719DA89" w:rsidP="1719DA89" w:rsidRDefault="1719DA89" w14:paraId="27F55FE5" w14:textId="795E3375">
            <w:pPr>
              <w:pStyle w:val="Normal"/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</w:pPr>
            <w:r w:rsidRPr="1719DA89" w:rsidR="1719DA89">
              <w:rPr>
                <w:rFonts w:ascii="Garamond" w:hAnsi="Garamond" w:eastAsia="Garamond" w:cs="Garamond"/>
                <w:b w:val="1"/>
                <w:bCs w:val="1"/>
                <w:sz w:val="24"/>
                <w:szCs w:val="24"/>
              </w:rPr>
              <w:t>significance</w:t>
            </w:r>
          </w:p>
        </w:tc>
      </w:tr>
      <w:tr w:rsidR="1719DA89" w:rsidTr="1719DA89" w14:paraId="02C7BA6F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38A833FF" w14:textId="6A77EFE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OPF</w:t>
            </w:r>
          </w:p>
        </w:tc>
        <w:tc>
          <w:tcPr>
            <w:tcW w:w="724" w:type="dxa"/>
            <w:tcMar/>
          </w:tcPr>
          <w:p w:rsidR="1719DA89" w:rsidP="1719DA89" w:rsidRDefault="1719DA89" w14:paraId="6C252D2A" w14:textId="5150549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5569C11E" w14:textId="3330B13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0B12D79C" w14:textId="7ECB4AB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31CADB88" w14:textId="2DBE1C5E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411</w:t>
            </w:r>
          </w:p>
        </w:tc>
        <w:tc>
          <w:tcPr>
            <w:tcW w:w="1669" w:type="dxa"/>
            <w:tcMar/>
          </w:tcPr>
          <w:p w:rsidR="1719DA89" w:rsidP="1719DA89" w:rsidRDefault="1719DA89" w14:paraId="2B147029" w14:textId="4BE75D63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364, p=0.024</w:t>
            </w:r>
          </w:p>
        </w:tc>
      </w:tr>
      <w:tr w:rsidR="1719DA89" w:rsidTr="1719DA89" w14:paraId="4D0FED53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F272F7D" w14:textId="0C9059D5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Age</w:t>
            </w:r>
          </w:p>
        </w:tc>
        <w:tc>
          <w:tcPr>
            <w:tcW w:w="724" w:type="dxa"/>
            <w:tcMar/>
          </w:tcPr>
          <w:p w:rsidR="1719DA89" w:rsidP="1719DA89" w:rsidRDefault="1719DA89" w14:paraId="336EB444" w14:textId="176E5F8F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4FA64D95" w14:textId="70ACA15B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4EBA0FE8" w14:textId="6BC2A944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299C5F3B" w14:textId="65C11774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-0.114</w:t>
            </w:r>
          </w:p>
        </w:tc>
        <w:tc>
          <w:tcPr>
            <w:tcW w:w="1669" w:type="dxa"/>
            <w:tcMar/>
          </w:tcPr>
          <w:p w:rsidR="1719DA89" w:rsidP="1719DA89" w:rsidRDefault="1719DA89" w14:paraId="7C5A8CDF" w14:textId="56DE055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-0.708, p=.483</w:t>
            </w:r>
          </w:p>
        </w:tc>
      </w:tr>
      <w:tr w:rsidR="1719DA89" w:rsidTr="1719DA89" w14:paraId="7E41B93A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66A59CD7" w14:textId="45F0BD2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A in ILF (right)</w:t>
            </w:r>
          </w:p>
        </w:tc>
        <w:tc>
          <w:tcPr>
            <w:tcW w:w="724" w:type="dxa"/>
            <w:tcMar/>
          </w:tcPr>
          <w:p w:rsidR="1719DA89" w:rsidP="1719DA89" w:rsidRDefault="1719DA89" w14:paraId="0180DC9C" w14:textId="05300F1D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028" w:type="dxa"/>
            <w:tcMar/>
          </w:tcPr>
          <w:p w:rsidR="1719DA89" w:rsidP="1719DA89" w:rsidRDefault="1719DA89" w14:paraId="1584D7B1" w14:textId="6AE1EDF3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76" w:type="dxa"/>
            <w:tcMar/>
          </w:tcPr>
          <w:p w:rsidR="1719DA89" w:rsidP="1719DA89" w:rsidRDefault="1719DA89" w14:paraId="2DB84315" w14:textId="339409A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971" w:type="dxa"/>
            <w:tcMar/>
          </w:tcPr>
          <w:p w:rsidR="1719DA89" w:rsidP="1719DA89" w:rsidRDefault="1719DA89" w14:paraId="27246F34" w14:textId="79765F61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372</w:t>
            </w:r>
          </w:p>
        </w:tc>
        <w:tc>
          <w:tcPr>
            <w:tcW w:w="1669" w:type="dxa"/>
            <w:tcMar/>
          </w:tcPr>
          <w:p w:rsidR="1719DA89" w:rsidP="1719DA89" w:rsidRDefault="1719DA89" w14:paraId="17381CE1" w14:textId="4B58961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t=2.262, p=.030</w:t>
            </w:r>
          </w:p>
        </w:tc>
      </w:tr>
      <w:tr w:rsidR="1719DA89" w:rsidTr="1719DA89" w14:paraId="296AAD65">
        <w:trPr>
          <w:trHeight w:val="300"/>
        </w:trPr>
        <w:tc>
          <w:tcPr>
            <w:tcW w:w="3101" w:type="dxa"/>
            <w:tcMar/>
          </w:tcPr>
          <w:p w:rsidR="1719DA89" w:rsidP="1719DA89" w:rsidRDefault="1719DA89" w14:paraId="2B5EBD90" w14:textId="1D5F044F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inal model: TOPF, Age, FA in ILF (right)</w:t>
            </w:r>
          </w:p>
        </w:tc>
        <w:tc>
          <w:tcPr>
            <w:tcW w:w="724" w:type="dxa"/>
            <w:tcMar/>
          </w:tcPr>
          <w:p w:rsidR="1719DA89" w:rsidP="1719DA89" w:rsidRDefault="1719DA89" w14:paraId="052B2BD7" w14:textId="11A5016D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177</w:t>
            </w:r>
          </w:p>
        </w:tc>
        <w:tc>
          <w:tcPr>
            <w:tcW w:w="1028" w:type="dxa"/>
            <w:tcMar/>
          </w:tcPr>
          <w:p w:rsidR="1719DA89" w:rsidP="1719DA89" w:rsidRDefault="1719DA89" w14:paraId="0895A7E3" w14:textId="073CB17C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0.108</w:t>
            </w:r>
          </w:p>
        </w:tc>
        <w:tc>
          <w:tcPr>
            <w:tcW w:w="1676" w:type="dxa"/>
            <w:tcMar/>
          </w:tcPr>
          <w:p w:rsidR="1719DA89" w:rsidP="1719DA89" w:rsidRDefault="1719DA89" w14:paraId="5BF970E9" w14:textId="24FE61E2">
            <w:pPr>
              <w:pStyle w:val="Normal"/>
              <w:rPr>
                <w:rFonts w:ascii="Garamond" w:hAnsi="Garamond" w:eastAsia="Garamond" w:cs="Garamond"/>
              </w:rPr>
            </w:pPr>
            <w:r w:rsidRPr="1719DA89" w:rsidR="1719DA89">
              <w:rPr>
                <w:rFonts w:ascii="Garamond" w:hAnsi="Garamond" w:eastAsia="Garamond" w:cs="Garamond"/>
              </w:rPr>
              <w:t>F(</w:t>
            </w:r>
            <w:r w:rsidRPr="1719DA89" w:rsidR="1719DA89">
              <w:rPr>
                <w:rFonts w:ascii="Garamond" w:hAnsi="Garamond" w:eastAsia="Garamond" w:cs="Garamond"/>
              </w:rPr>
              <w:t>3,</w:t>
            </w:r>
            <w:r w:rsidRPr="1719DA89" w:rsidR="1719DA89">
              <w:rPr>
                <w:rFonts w:ascii="Garamond" w:hAnsi="Garamond" w:eastAsia="Garamond" w:cs="Garamond"/>
              </w:rPr>
              <w:t>36)=</w:t>
            </w:r>
            <w:r w:rsidRPr="1719DA89" w:rsidR="1719DA89">
              <w:rPr>
                <w:rFonts w:ascii="Garamond" w:hAnsi="Garamond" w:eastAsia="Garamond" w:cs="Garamond"/>
              </w:rPr>
              <w:t>2.579, p=.069</w:t>
            </w:r>
          </w:p>
        </w:tc>
        <w:tc>
          <w:tcPr>
            <w:tcW w:w="971" w:type="dxa"/>
            <w:tcMar/>
          </w:tcPr>
          <w:p w:rsidR="1719DA89" w:rsidP="1719DA89" w:rsidRDefault="1719DA89" w14:paraId="300961F7" w14:textId="0CC4550E">
            <w:pPr>
              <w:pStyle w:val="Normal"/>
              <w:rPr>
                <w:rFonts w:ascii="Garamond" w:hAnsi="Garamond" w:eastAsia="Garamond" w:cs="Garamond"/>
              </w:rPr>
            </w:pPr>
          </w:p>
        </w:tc>
        <w:tc>
          <w:tcPr>
            <w:tcW w:w="1669" w:type="dxa"/>
            <w:tcMar/>
          </w:tcPr>
          <w:p w:rsidR="1719DA89" w:rsidP="1719DA89" w:rsidRDefault="1719DA89" w14:paraId="30A9BF0A" w14:textId="651AC2D9">
            <w:pPr>
              <w:pStyle w:val="Normal"/>
              <w:rPr>
                <w:rFonts w:ascii="Garamond" w:hAnsi="Garamond" w:eastAsia="Garamond" w:cs="Garamond"/>
              </w:rPr>
            </w:pPr>
          </w:p>
        </w:tc>
      </w:tr>
    </w:tbl>
    <w:p w:rsidR="1719DA89" w:rsidP="1719DA89" w:rsidRDefault="1719DA89" w14:paraId="6186D283" w14:textId="7D1A88FF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  <w:headerReference w:type="default" r:id="R17c3445675754df6"/>
      <w:footerReference w:type="default" r:id="Re72bb4ad7e9848fe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A89" w:rsidTr="1719DA89" w14:paraId="198E54DC">
      <w:trPr>
        <w:trHeight w:val="300"/>
      </w:trPr>
      <w:tc>
        <w:tcPr>
          <w:tcW w:w="3005" w:type="dxa"/>
          <w:tcMar/>
        </w:tcPr>
        <w:p w:rsidR="1719DA89" w:rsidP="1719DA89" w:rsidRDefault="1719DA89" w14:paraId="7D4AAC7D" w14:textId="1716C8E8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1719DA89" w:rsidP="1719DA89" w:rsidRDefault="1719DA89" w14:paraId="19B647B0" w14:textId="4953EB14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1719DA89" w:rsidP="1719DA89" w:rsidRDefault="1719DA89" w14:paraId="2DC17C66" w14:textId="3427B2A0">
          <w:pPr>
            <w:pStyle w:val="Header"/>
            <w:bidi w:val="0"/>
            <w:ind w:right="-115"/>
            <w:jc w:val="right"/>
          </w:pPr>
        </w:p>
      </w:tc>
    </w:tr>
  </w:tbl>
  <w:p w:rsidR="1719DA89" w:rsidP="1719DA89" w:rsidRDefault="1719DA89" w14:paraId="5DF2D34C" w14:textId="0D0EFB3F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719DA89" w:rsidTr="1719DA89" w14:paraId="0C92582F">
      <w:trPr>
        <w:trHeight w:val="300"/>
      </w:trPr>
      <w:tc>
        <w:tcPr>
          <w:tcW w:w="3005" w:type="dxa"/>
          <w:tcMar/>
        </w:tcPr>
        <w:p w:rsidR="1719DA89" w:rsidP="1719DA89" w:rsidRDefault="1719DA89" w14:paraId="7F3EB13D" w14:textId="0E6249FC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1719DA89" w:rsidP="1719DA89" w:rsidRDefault="1719DA89" w14:paraId="1EE0068E" w14:textId="05F67E63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1719DA89" w:rsidP="1719DA89" w:rsidRDefault="1719DA89" w14:paraId="2E3F82CD" w14:textId="1B2203F2">
          <w:pPr>
            <w:pStyle w:val="Header"/>
            <w:bidi w:val="0"/>
            <w:ind w:right="-115"/>
            <w:jc w:val="right"/>
          </w:pPr>
        </w:p>
      </w:tc>
    </w:tr>
  </w:tbl>
  <w:p w:rsidR="1719DA89" w:rsidP="1719DA89" w:rsidRDefault="1719DA89" w14:paraId="0465F39C" w14:textId="2E4096F2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170679"/>
    <w:rsid w:val="1719DA89"/>
    <w:rsid w:val="1E2912B5"/>
    <w:rsid w:val="72170679"/>
    <w:rsid w:val="757A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12B5"/>
  <w15:chartTrackingRefBased/>
  <w15:docId w15:val="{54CB66FF-EF20-49B4-AB1A-00B2EB2BC3C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header" Target="/word/header.xml" Id="R17c3445675754df6" /><Relationship Type="http://schemas.openxmlformats.org/officeDocument/2006/relationships/footer" Target="/word/footer.xml" Id="Re72bb4ad7e9848f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Revie</dc:creator>
  <keywords/>
  <dc:description/>
  <lastModifiedBy>Lauren Revie</lastModifiedBy>
  <revision>3</revision>
  <dcterms:created xsi:type="dcterms:W3CDTF">2023-10-18T08:32:10.3090408Z</dcterms:created>
  <dcterms:modified xsi:type="dcterms:W3CDTF">2023-10-18T10:48:43.3332473Z</dcterms:modified>
</coreProperties>
</file>